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FE35D8" w14:textId="7EFB2C9D" w:rsidR="008878D4" w:rsidRPr="00A913DA" w:rsidRDefault="008878D4" w:rsidP="00A913D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913DA">
        <w:rPr>
          <w:rFonts w:ascii="Times New Roman" w:hAnsi="Times New Roman" w:cs="Times New Roman"/>
          <w:sz w:val="24"/>
          <w:szCs w:val="24"/>
        </w:rPr>
        <w:t xml:space="preserve">Table </w:t>
      </w:r>
      <w:r w:rsidR="008543EA">
        <w:rPr>
          <w:rFonts w:ascii="Times New Roman" w:hAnsi="Times New Roman" w:cs="Times New Roman"/>
          <w:sz w:val="24"/>
          <w:szCs w:val="24"/>
        </w:rPr>
        <w:t>S</w:t>
      </w:r>
      <w:r w:rsidR="000B6DFE">
        <w:rPr>
          <w:rFonts w:ascii="Times New Roman" w:hAnsi="Times New Roman" w:cs="Times New Roman"/>
          <w:sz w:val="24"/>
          <w:szCs w:val="24"/>
        </w:rPr>
        <w:t>1</w:t>
      </w:r>
      <w:r w:rsidRPr="00A913DA">
        <w:rPr>
          <w:rFonts w:ascii="Times New Roman" w:hAnsi="Times New Roman" w:cs="Times New Roman"/>
          <w:sz w:val="24"/>
          <w:szCs w:val="24"/>
        </w:rPr>
        <w:t xml:space="preserve"> Amino acid concentration (g 100g</w:t>
      </w:r>
      <w:r w:rsidRPr="00A913DA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A913DA">
        <w:rPr>
          <w:rFonts w:ascii="Times New Roman" w:hAnsi="Times New Roman" w:cs="Times New Roman"/>
          <w:sz w:val="24"/>
          <w:szCs w:val="24"/>
        </w:rPr>
        <w:t xml:space="preserve"> of dry weight) of mitten crab hepatopancreas from each </w:t>
      </w:r>
      <w:r w:rsidR="00A913DA">
        <w:rPr>
          <w:rFonts w:ascii="Times New Roman" w:hAnsi="Times New Roman" w:cs="Times New Roman"/>
          <w:sz w:val="24"/>
          <w:szCs w:val="24"/>
        </w:rPr>
        <w:t>site</w:t>
      </w:r>
      <w:r w:rsidRPr="00A913DA">
        <w:rPr>
          <w:rFonts w:ascii="Times New Roman" w:hAnsi="Times New Roman" w:cs="Times New Roman"/>
          <w:sz w:val="24"/>
          <w:szCs w:val="24"/>
        </w:rPr>
        <w:t xml:space="preserve"> and sex (mean± SE).</w:t>
      </w:r>
    </w:p>
    <w:tbl>
      <w:tblPr>
        <w:tblW w:w="13744" w:type="dxa"/>
        <w:jc w:val="center"/>
        <w:tblCellSpacing w:w="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786"/>
        <w:gridCol w:w="926"/>
        <w:gridCol w:w="920"/>
        <w:gridCol w:w="921"/>
        <w:gridCol w:w="921"/>
        <w:gridCol w:w="921"/>
        <w:gridCol w:w="858"/>
        <w:gridCol w:w="711"/>
        <w:gridCol w:w="1173"/>
        <w:gridCol w:w="921"/>
        <w:gridCol w:w="930"/>
        <w:gridCol w:w="921"/>
        <w:gridCol w:w="921"/>
        <w:gridCol w:w="818"/>
        <w:gridCol w:w="103"/>
      </w:tblGrid>
      <w:tr w:rsidR="00E235DB" w:rsidRPr="003A7F82" w14:paraId="4BAB441F" w14:textId="77777777" w:rsidTr="00E235DB">
        <w:trPr>
          <w:trHeight w:val="488"/>
          <w:tblCellSpacing w:w="14" w:type="dxa"/>
          <w:jc w:val="center"/>
        </w:trPr>
        <w:tc>
          <w:tcPr>
            <w:tcW w:w="9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647F74" w14:textId="77777777" w:rsidR="00E235DB" w:rsidRPr="00B029A0" w:rsidRDefault="00E235DB" w:rsidP="000F2793">
            <w:pPr>
              <w:widowControl/>
              <w:rPr>
                <w:rFonts w:ascii="Times New Roman" w:eastAsia="微软雅黑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b/>
                <w:bCs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684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7A52C5" w14:textId="77777777" w:rsidR="00E235DB" w:rsidRPr="004373A3" w:rsidRDefault="00E235DB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3A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uqian</w:t>
            </w:r>
          </w:p>
        </w:tc>
        <w:tc>
          <w:tcPr>
            <w:tcW w:w="1813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C609EF" w14:textId="77777777" w:rsidR="00E235DB" w:rsidRPr="004373A3" w:rsidRDefault="00E235DB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3A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uannan</w:t>
            </w:r>
          </w:p>
        </w:tc>
        <w:tc>
          <w:tcPr>
            <w:tcW w:w="1814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7802C5" w14:textId="77777777" w:rsidR="00E235DB" w:rsidRPr="004373A3" w:rsidRDefault="00E235DB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3A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hong</w:t>
            </w:r>
          </w:p>
        </w:tc>
        <w:tc>
          <w:tcPr>
            <w:tcW w:w="1541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0F28EA" w14:textId="77777777" w:rsidR="00E235DB" w:rsidRPr="004373A3" w:rsidRDefault="00E235DB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3A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inghua</w:t>
            </w:r>
          </w:p>
        </w:tc>
        <w:tc>
          <w:tcPr>
            <w:tcW w:w="2066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A181AF" w14:textId="77777777" w:rsidR="00E235DB" w:rsidRPr="004373A3" w:rsidRDefault="00E235DB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3A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ochun</w:t>
            </w:r>
          </w:p>
        </w:tc>
        <w:tc>
          <w:tcPr>
            <w:tcW w:w="1823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F8E6F9" w14:textId="77777777" w:rsidR="00E235DB" w:rsidRPr="004373A3" w:rsidRDefault="00E235DB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3A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Jintan</w:t>
            </w:r>
          </w:p>
        </w:tc>
        <w:tc>
          <w:tcPr>
            <w:tcW w:w="1800" w:type="dxa"/>
            <w:gridSpan w:val="3"/>
            <w:tcBorders>
              <w:top w:val="single" w:sz="8" w:space="0" w:color="000000"/>
              <w:left w:val="nil"/>
            </w:tcBorders>
            <w:shd w:val="clear" w:color="auto" w:fill="auto"/>
            <w:vAlign w:val="center"/>
            <w:hideMark/>
          </w:tcPr>
          <w:p w14:paraId="34C1B47A" w14:textId="77777777" w:rsidR="00E235DB" w:rsidRPr="004373A3" w:rsidRDefault="00E235DB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3A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uzhou</w:t>
            </w:r>
          </w:p>
        </w:tc>
      </w:tr>
      <w:tr w:rsidR="00E235DB" w:rsidRPr="00B029A0" w14:paraId="5B7C557A" w14:textId="77777777" w:rsidTr="00E235DB">
        <w:trPr>
          <w:trHeight w:val="510"/>
          <w:tblCellSpacing w:w="14" w:type="dxa"/>
          <w:jc w:val="center"/>
        </w:trPr>
        <w:tc>
          <w:tcPr>
            <w:tcW w:w="9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613ABF" w14:textId="77777777" w:rsidR="00E235DB" w:rsidRPr="00B029A0" w:rsidRDefault="00E235DB" w:rsidP="000F2793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758" w:type="dxa"/>
            <w:tcBorders>
              <w:top w:val="sing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1770EE" w14:textId="77777777" w:rsidR="00E235DB" w:rsidRPr="003A7F82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3A7F82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♂</w:t>
            </w:r>
          </w:p>
        </w:tc>
        <w:tc>
          <w:tcPr>
            <w:tcW w:w="898" w:type="dxa"/>
            <w:tcBorders>
              <w:top w:val="sing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540F23" w14:textId="77777777" w:rsidR="00E235DB" w:rsidRPr="003A7F82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3A7F82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♀</w:t>
            </w:r>
          </w:p>
        </w:tc>
        <w:tc>
          <w:tcPr>
            <w:tcW w:w="892" w:type="dxa"/>
            <w:tcBorders>
              <w:top w:val="sing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D57FCB" w14:textId="77777777" w:rsidR="00E235DB" w:rsidRPr="003A7F82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3A7F82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♂</w:t>
            </w:r>
          </w:p>
        </w:tc>
        <w:tc>
          <w:tcPr>
            <w:tcW w:w="893" w:type="dxa"/>
            <w:tcBorders>
              <w:top w:val="sing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944C90" w14:textId="77777777" w:rsidR="00E235DB" w:rsidRPr="003A7F82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3A7F82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♀</w:t>
            </w:r>
          </w:p>
        </w:tc>
        <w:tc>
          <w:tcPr>
            <w:tcW w:w="893" w:type="dxa"/>
            <w:tcBorders>
              <w:top w:val="sing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4A0488" w14:textId="77777777" w:rsidR="00E235DB" w:rsidRPr="003A7F82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3A7F82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♂</w:t>
            </w:r>
          </w:p>
        </w:tc>
        <w:tc>
          <w:tcPr>
            <w:tcW w:w="893" w:type="dxa"/>
            <w:tcBorders>
              <w:top w:val="sing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9CCC8A" w14:textId="77777777" w:rsidR="00E235DB" w:rsidRPr="003A7F82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3A7F82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♀</w:t>
            </w:r>
          </w:p>
        </w:tc>
        <w:tc>
          <w:tcPr>
            <w:tcW w:w="830" w:type="dxa"/>
            <w:tcBorders>
              <w:top w:val="sing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5FC324" w14:textId="77777777" w:rsidR="00E235DB" w:rsidRPr="003A7F82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3A7F82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♂</w:t>
            </w:r>
          </w:p>
        </w:tc>
        <w:tc>
          <w:tcPr>
            <w:tcW w:w="683" w:type="dxa"/>
            <w:tcBorders>
              <w:top w:val="sing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CE2355" w14:textId="77777777" w:rsidR="00E235DB" w:rsidRPr="003A7F82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3A7F82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♀</w:t>
            </w:r>
          </w:p>
        </w:tc>
        <w:tc>
          <w:tcPr>
            <w:tcW w:w="1145" w:type="dxa"/>
            <w:tcBorders>
              <w:top w:val="sing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2E32E4" w14:textId="77777777" w:rsidR="00E235DB" w:rsidRPr="003A7F82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3A7F82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♂</w:t>
            </w:r>
          </w:p>
        </w:tc>
        <w:tc>
          <w:tcPr>
            <w:tcW w:w="893" w:type="dxa"/>
            <w:tcBorders>
              <w:top w:val="sing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634BD0" w14:textId="77777777" w:rsidR="00E235DB" w:rsidRPr="003A7F82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3A7F82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♀</w:t>
            </w:r>
          </w:p>
        </w:tc>
        <w:tc>
          <w:tcPr>
            <w:tcW w:w="902" w:type="dxa"/>
            <w:tcBorders>
              <w:top w:val="sing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60557D" w14:textId="77777777" w:rsidR="00E235DB" w:rsidRPr="003A7F82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3A7F82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♂</w:t>
            </w:r>
          </w:p>
        </w:tc>
        <w:tc>
          <w:tcPr>
            <w:tcW w:w="893" w:type="dxa"/>
            <w:tcBorders>
              <w:top w:val="sing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BC57AE" w14:textId="77777777" w:rsidR="00E235DB" w:rsidRPr="003A7F82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3A7F82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♀</w:t>
            </w:r>
          </w:p>
        </w:tc>
        <w:tc>
          <w:tcPr>
            <w:tcW w:w="893" w:type="dxa"/>
            <w:tcBorders>
              <w:top w:val="sing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7C7BB1" w14:textId="77777777" w:rsidR="00E235DB" w:rsidRPr="003A7F82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3A7F82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♂</w:t>
            </w:r>
          </w:p>
        </w:tc>
        <w:tc>
          <w:tcPr>
            <w:tcW w:w="879" w:type="dxa"/>
            <w:gridSpan w:val="2"/>
            <w:tcBorders>
              <w:top w:val="sing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A1E1BC" w14:textId="77777777" w:rsidR="00E235DB" w:rsidRPr="003A7F82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3A7F82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♀</w:t>
            </w:r>
          </w:p>
        </w:tc>
      </w:tr>
      <w:tr w:rsidR="00E235DB" w:rsidRPr="00B029A0" w14:paraId="7B2870A1" w14:textId="77777777" w:rsidTr="00E235DB">
        <w:trPr>
          <w:gridAfter w:val="1"/>
          <w:wAfter w:w="61" w:type="dxa"/>
          <w:trHeight w:val="465"/>
          <w:tblCellSpacing w:w="14" w:type="dxa"/>
          <w:jc w:val="center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80807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sp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8E52A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1.11±0.18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C2FF5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94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8B094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1.33±0.01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B1127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1.25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DFAE1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1.01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E715E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1.17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FDEB7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86±0.0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FFBD5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1.07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CDCB1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1.24±0.0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B429F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94±0.01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7C32D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1.15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76107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94±0.0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20E8C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1.41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51C39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1.06±0.05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</w:tr>
      <w:tr w:rsidR="00E235DB" w:rsidRPr="00B029A0" w14:paraId="2B79ED3D" w14:textId="77777777" w:rsidTr="00E235DB">
        <w:trPr>
          <w:gridAfter w:val="1"/>
          <w:wAfter w:w="61" w:type="dxa"/>
          <w:trHeight w:val="465"/>
          <w:tblCellSpacing w:w="14" w:type="dxa"/>
          <w:jc w:val="center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5C214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hr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36132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58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46C2B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48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67F84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76±0.05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6D940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68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92E1C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59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ADB69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67±0.01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032EC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47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E512B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55±0.0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C9265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72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91A3C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55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05F11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65±0.01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BDEF9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52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5E174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74±0.01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707AB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59±0.05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</w:tr>
      <w:tr w:rsidR="00E235DB" w:rsidRPr="00B029A0" w14:paraId="592520E0" w14:textId="77777777" w:rsidTr="00E235DB">
        <w:trPr>
          <w:gridAfter w:val="1"/>
          <w:wAfter w:w="61" w:type="dxa"/>
          <w:trHeight w:val="465"/>
          <w:tblCellSpacing w:w="14" w:type="dxa"/>
          <w:jc w:val="center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EFF78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Ser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B9548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45±0.01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ABA36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37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64EEF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54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EEBD6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5±0.05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A2F61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46±0.0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896BF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5±0.07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BF68D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35±0.0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E5EE7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43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BC266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56±0.0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D8DE9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42±0.0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9E8BB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5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2138B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4±0.05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48B85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59±0.09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946DB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47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</w:tr>
      <w:tr w:rsidR="00E235DB" w:rsidRPr="00B029A0" w14:paraId="3408C092" w14:textId="77777777" w:rsidTr="00E235DB">
        <w:trPr>
          <w:gridAfter w:val="1"/>
          <w:wAfter w:w="61" w:type="dxa"/>
          <w:trHeight w:val="465"/>
          <w:tblCellSpacing w:w="14" w:type="dxa"/>
          <w:jc w:val="center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B296A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Glu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07A89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1.24±0.0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9A7FF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1.08±0.08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EB8E3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1.62±0.0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7DD7E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1.52±0.0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8FC86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1.26±0.01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C5AAE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1.41±0.05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F68F4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1.03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A24C4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1.2±0.06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16207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1.57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A4C74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1.16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3FAE6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1.38±0.01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D0D98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1.11±0.01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F30FE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1.63±0.07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789FF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1.29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</w:tr>
      <w:tr w:rsidR="00E235DB" w:rsidRPr="00B029A0" w14:paraId="0A6D9D6E" w14:textId="77777777" w:rsidTr="00E235DB">
        <w:trPr>
          <w:gridAfter w:val="1"/>
          <w:wAfter w:w="61" w:type="dxa"/>
          <w:trHeight w:val="465"/>
          <w:tblCellSpacing w:w="14" w:type="dxa"/>
          <w:jc w:val="center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05DCE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Gly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B8D97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65±0.06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3A6F6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49±0.07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8DB53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78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2BC38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68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B8B9B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62±0.05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79C4A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69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39AB3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44±0.01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29A5E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56±0.01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90415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66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E5DE3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53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4B983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66±0.0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DADBB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49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EC24B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77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0652D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57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E235DB" w:rsidRPr="00B029A0" w14:paraId="5142969F" w14:textId="77777777" w:rsidTr="00E235DB">
        <w:trPr>
          <w:gridAfter w:val="1"/>
          <w:wAfter w:w="61" w:type="dxa"/>
          <w:trHeight w:val="465"/>
          <w:tblCellSpacing w:w="14" w:type="dxa"/>
          <w:jc w:val="center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D4733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l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138E3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83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c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00945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55±0.05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08DBB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1.09±0.06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A2DD4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89±0.07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CF142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87±0.0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0699C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87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07099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52±0.0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C58C7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77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690CD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9±0.05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DDF65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71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FCDC7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82±0.0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62BF4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63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0EF41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1.04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7729F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73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</w:tr>
      <w:tr w:rsidR="00E235DB" w:rsidRPr="00B029A0" w14:paraId="2BEF07A7" w14:textId="77777777" w:rsidTr="00E235DB">
        <w:trPr>
          <w:gridAfter w:val="1"/>
          <w:wAfter w:w="61" w:type="dxa"/>
          <w:trHeight w:val="465"/>
          <w:tblCellSpacing w:w="14" w:type="dxa"/>
          <w:jc w:val="center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92F34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y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47E69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21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2558B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17±0.01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88658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23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6B76F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24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7F284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23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F9FF3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29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7F9A1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17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072D8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18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2D51D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34±0.01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66AC4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2±0.0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AA1A3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23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7F282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18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F4EA7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37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92605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23±0.0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E235DB" w:rsidRPr="00B029A0" w14:paraId="4C558BCB" w14:textId="77777777" w:rsidTr="00E235DB">
        <w:trPr>
          <w:gridAfter w:val="1"/>
          <w:wAfter w:w="61" w:type="dxa"/>
          <w:trHeight w:val="465"/>
          <w:tblCellSpacing w:w="14" w:type="dxa"/>
          <w:jc w:val="center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563F1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Va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7D8F6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56±0.01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B28FE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47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040A9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66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D698F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65±0.01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78ECD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55±0.01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E5858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66±0.0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FE3D5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45±0.05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4679B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53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75749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67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C6B47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52±0.0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C61E1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59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3BB7A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49±0.06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BD66B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73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D88F6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55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</w:tr>
      <w:tr w:rsidR="00E235DB" w:rsidRPr="00B029A0" w14:paraId="15EFA6CF" w14:textId="77777777" w:rsidTr="00E235DB">
        <w:trPr>
          <w:gridAfter w:val="1"/>
          <w:wAfter w:w="61" w:type="dxa"/>
          <w:trHeight w:val="465"/>
          <w:tblCellSpacing w:w="14" w:type="dxa"/>
          <w:jc w:val="center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0CB1C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Met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C94EA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26±0.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9A122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22±0.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7842C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3±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65842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29±0.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4D8BB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25±0.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B6869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31±0.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13BF7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2±0.0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658EE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25±0.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E995F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27±0.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EB578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23±0.0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47BE9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26±0.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25FC8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21±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12FBB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33±0.0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E20FBFD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24±0.03</w:t>
            </w:r>
          </w:p>
        </w:tc>
      </w:tr>
      <w:tr w:rsidR="00E235DB" w:rsidRPr="00B029A0" w14:paraId="7A05E0CA" w14:textId="77777777" w:rsidTr="00E235DB">
        <w:trPr>
          <w:gridAfter w:val="1"/>
          <w:wAfter w:w="61" w:type="dxa"/>
          <w:trHeight w:val="465"/>
          <w:tblCellSpacing w:w="14" w:type="dxa"/>
          <w:jc w:val="center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F23AD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Il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85A78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49±0.0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39764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39±0.01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3C373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56±0.05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DF0BD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52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953F6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45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6BAE9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49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D85D6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35±0.05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45310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44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34B01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54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1360F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42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3CF58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48±0.0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61A0B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39±0.0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1DEE0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6±0.0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03122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45±0.0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E235DB" w:rsidRPr="00B029A0" w14:paraId="18A5ECEC" w14:textId="77777777" w:rsidTr="00E235DB">
        <w:trPr>
          <w:gridAfter w:val="1"/>
          <w:wAfter w:w="61" w:type="dxa"/>
          <w:trHeight w:val="465"/>
          <w:tblCellSpacing w:w="14" w:type="dxa"/>
          <w:jc w:val="center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D9F11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Leu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C286B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83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7512A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67±0.01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165E3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97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EA70F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9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BAC03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79±0.11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2C675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87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44866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61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A5F59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76±0.06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8C18F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96±0.01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657D3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74±0.01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4216D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83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34265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66±0.01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6D077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1.01±0.01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852C7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81±0.01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E235DB" w:rsidRPr="00B029A0" w14:paraId="7E4F9D73" w14:textId="77777777" w:rsidTr="00E235DB">
        <w:trPr>
          <w:gridAfter w:val="1"/>
          <w:wAfter w:w="61" w:type="dxa"/>
          <w:trHeight w:val="465"/>
          <w:tblCellSpacing w:w="14" w:type="dxa"/>
          <w:jc w:val="center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EDBAC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yr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E2955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44±0.0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45F2B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35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3E4CB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46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CF001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41±0.01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008F1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39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3DBD4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4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54724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18±0.0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7209F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31±0.01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B46DC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42±0.0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A2A42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25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3F2A0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36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FDD5B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22±0.0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BE837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52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85F12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28±0.05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</w:tr>
      <w:tr w:rsidR="00E235DB" w:rsidRPr="00B029A0" w14:paraId="3C06616E" w14:textId="77777777" w:rsidTr="00E235DB">
        <w:trPr>
          <w:gridAfter w:val="1"/>
          <w:wAfter w:w="61" w:type="dxa"/>
          <w:trHeight w:val="465"/>
          <w:tblCellSpacing w:w="14" w:type="dxa"/>
          <w:jc w:val="center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8455B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Ph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98236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53±0.05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51667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48±0.05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93D85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64±0.0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9D176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62±0.0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573E9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51±0.05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C7587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62±0.0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5AB9D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42±0.0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56B45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51±0.0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1099D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67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A93D1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49±0.08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59337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57±0.01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D7A1A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47±0.06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1F81B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78±0.01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81AA5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54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E235DB" w:rsidRPr="00B029A0" w14:paraId="0DF69A04" w14:textId="77777777" w:rsidTr="00E235DB">
        <w:trPr>
          <w:gridAfter w:val="1"/>
          <w:wAfter w:w="61" w:type="dxa"/>
          <w:trHeight w:val="465"/>
          <w:tblCellSpacing w:w="14" w:type="dxa"/>
          <w:jc w:val="center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48337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lastRenderedPageBreak/>
              <w:t>Ly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ABD6F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75±0.01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c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206BE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6±0.05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98270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88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DE43F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82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A0B64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69±0.07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3F89D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8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5471E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47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650EB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63±0.0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B2D80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81±0.01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D5115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62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C5457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72±0.0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C72E9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56±0.06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11E4D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92±0.0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438A8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68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</w:tr>
      <w:tr w:rsidR="00E235DB" w:rsidRPr="00B029A0" w14:paraId="5637D92E" w14:textId="77777777" w:rsidTr="00E235DB">
        <w:trPr>
          <w:gridAfter w:val="1"/>
          <w:wAfter w:w="61" w:type="dxa"/>
          <w:trHeight w:val="465"/>
          <w:tblCellSpacing w:w="14" w:type="dxa"/>
          <w:jc w:val="center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F47FF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Hi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9D27C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28±0.0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CB882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23±0.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F4EC9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34±0.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E3CBA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34±0.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C7EE4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24±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CCA12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3±0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0D4D4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18±0.0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19D03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26±0.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14751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3±0.0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9D659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26±0.0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11210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26±0.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EC1B6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22±0.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A2B0D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35±0.0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25396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27±0.02</w:t>
            </w:r>
          </w:p>
        </w:tc>
      </w:tr>
      <w:tr w:rsidR="00E235DB" w:rsidRPr="00B029A0" w14:paraId="3F58A230" w14:textId="77777777" w:rsidTr="00E235DB">
        <w:trPr>
          <w:gridAfter w:val="1"/>
          <w:wAfter w:w="61" w:type="dxa"/>
          <w:trHeight w:val="465"/>
          <w:tblCellSpacing w:w="14" w:type="dxa"/>
          <w:jc w:val="center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3A755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rg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737C1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78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2B2B6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67±0.01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EFAE2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96±0.0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B993A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83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219D6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83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629CA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94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E1EBF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54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E62AC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75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C3FCB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82±0.0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82A63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64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ED10F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85±0.0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71607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62±0.0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4D267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1.03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87451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72±0.0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E235DB" w:rsidRPr="00B029A0" w14:paraId="31AB99B2" w14:textId="77777777" w:rsidTr="00E235DB">
        <w:trPr>
          <w:gridAfter w:val="1"/>
          <w:wAfter w:w="61" w:type="dxa"/>
          <w:trHeight w:val="465"/>
          <w:tblCellSpacing w:w="14" w:type="dxa"/>
          <w:jc w:val="center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2D0E5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Pro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4C9A4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59±0.01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87A5D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41±0.01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AF6E9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73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F1A2A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59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BAF13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78±0.05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8425E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71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70183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43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1F7F9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45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2EF30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51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ED535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43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64B1D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56±0.0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C70EE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39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50254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84±0.0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6F5E8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54±0.0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E235DB" w:rsidRPr="00B029A0" w14:paraId="1C72D8F1" w14:textId="77777777" w:rsidTr="00E235DB">
        <w:trPr>
          <w:trHeight w:val="465"/>
          <w:tblCellSpacing w:w="14" w:type="dxa"/>
          <w:jc w:val="center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40CBF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A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9AF04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10.57±0.65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BE5B2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8.57±0.6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7D52C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12.84±0.55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9EE66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11.74±0.58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B8ABC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10.5±0.4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6134E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11.7±0.6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F7C57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7.64±0.5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1E9BF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9.64±0.51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143EB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11.96±0.49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747D6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9.1±0.5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BE928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10.85±0.4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C8CA9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8.48±0.5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CDCE0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13.67±0.57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26107" w14:textId="177118E6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10.01±0.5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E235DB" w:rsidRPr="00B029A0" w14:paraId="1B637366" w14:textId="77777777" w:rsidTr="00E235DB">
        <w:trPr>
          <w:gridAfter w:val="1"/>
          <w:wAfter w:w="61" w:type="dxa"/>
          <w:trHeight w:val="465"/>
          <w:tblCellSpacing w:w="14" w:type="dxa"/>
          <w:jc w:val="center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953AA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EA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B90DB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4.01±0.18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0CAD8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3.31±0.2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29D87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4.77±0.2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234CF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4.48±0.21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0D133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3.82±0.1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66FDD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4.42±0.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E3F0F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2.96±0.25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6111F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3.67±0.21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B909B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4.65±0.19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74294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3.56±0.25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2116B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4.1±0.16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2EDB2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3.29±0.26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58580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5.11±0.1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F766A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3.86±0.21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E235DB" w:rsidRPr="00B029A0" w14:paraId="3F8DA0C0" w14:textId="77777777" w:rsidTr="00E235DB">
        <w:trPr>
          <w:gridAfter w:val="1"/>
          <w:wAfter w:w="61" w:type="dxa"/>
          <w:trHeight w:val="465"/>
          <w:tblCellSpacing w:w="14" w:type="dxa"/>
          <w:jc w:val="center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ECA0D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NEA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A2A54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6.57±0.47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6B354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5.26±0.37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A7D0D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8.07±0.3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C25E7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7.26±0.37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6E204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6.68±0.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977C9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7.28±0.4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54D09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4.69±0.25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92524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5.97±0.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2ABDF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7.31±0.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86306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5.54±0.28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BD54A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6.76±0.27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2583E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5.19±0.28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00CA0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8.55±0.4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1489E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6.15±0.3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E235DB" w:rsidRPr="00B029A0" w14:paraId="587FBE7A" w14:textId="77777777" w:rsidTr="00E235DB">
        <w:trPr>
          <w:gridAfter w:val="1"/>
          <w:wAfter w:w="61" w:type="dxa"/>
          <w:trHeight w:val="465"/>
          <w:tblCellSpacing w:w="14" w:type="dxa"/>
          <w:jc w:val="center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CBCE4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DA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75A2E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3.82±0.29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c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B915F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3.06±0.2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4AA53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4.82±0.1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71091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4.34±0.16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3390F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3.75±0.1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0B8A3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4.15±0.17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803ED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2.85±0.08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B9C93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3.6±0.13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293FC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4.37±0.14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4098F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3.35±0.12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F72B6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4±0.09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0A010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3.17±0.1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b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94787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4.85±0.19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9C4FC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3.64±0.15</w:t>
            </w: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b</w:t>
            </w:r>
          </w:p>
        </w:tc>
      </w:tr>
      <w:tr w:rsidR="00E235DB" w:rsidRPr="00B029A0" w14:paraId="34C7BB85" w14:textId="77777777" w:rsidTr="00E235DB">
        <w:trPr>
          <w:gridAfter w:val="1"/>
          <w:wAfter w:w="61" w:type="dxa"/>
          <w:trHeight w:val="465"/>
          <w:tblCellSpacing w:w="14" w:type="dxa"/>
          <w:jc w:val="center"/>
        </w:trPr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BB319A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EAA/TAA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6AAE46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3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AC784A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3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8F85F3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3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1297AB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3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512D2C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3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3ED7B6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3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E63C15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3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9BB8BC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3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0AEC99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3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237D6D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3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8FA241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3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50616B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3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B61C7E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3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6FC05A" w14:textId="77777777" w:rsidR="00E235DB" w:rsidRPr="00B029A0" w:rsidRDefault="00E235DB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0.39</w:t>
            </w:r>
          </w:p>
        </w:tc>
      </w:tr>
    </w:tbl>
    <w:p w14:paraId="6D71BA60" w14:textId="77777777" w:rsidR="008878D4" w:rsidRPr="00A913DA" w:rsidRDefault="008878D4" w:rsidP="00A913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13DA">
        <w:rPr>
          <w:rFonts w:ascii="Times New Roman" w:hAnsi="Times New Roman" w:cs="Times New Roman"/>
          <w:sz w:val="24"/>
          <w:szCs w:val="24"/>
        </w:rPr>
        <w:t xml:space="preserve">Different letters represent significant differences </w:t>
      </w:r>
      <w:r w:rsidR="00A913DA" w:rsidRPr="00A913DA">
        <w:rPr>
          <w:rFonts w:ascii="Times New Roman" w:hAnsi="Times New Roman" w:cs="Times New Roman"/>
          <w:sz w:val="24"/>
          <w:szCs w:val="24"/>
        </w:rPr>
        <w:t xml:space="preserve">among sites </w:t>
      </w:r>
      <w:r w:rsidRPr="00A913DA">
        <w:rPr>
          <w:rFonts w:ascii="Times New Roman" w:hAnsi="Times New Roman" w:cs="Times New Roman"/>
          <w:sz w:val="24"/>
          <w:szCs w:val="24"/>
        </w:rPr>
        <w:t xml:space="preserve">for </w:t>
      </w:r>
      <w:r w:rsidRPr="00A913D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913DA">
        <w:rPr>
          <w:rFonts w:ascii="Times New Roman" w:hAnsi="Times New Roman" w:cs="Times New Roman"/>
          <w:sz w:val="24"/>
          <w:szCs w:val="24"/>
        </w:rPr>
        <w:t xml:space="preserve">&lt;0.05. </w:t>
      </w:r>
    </w:p>
    <w:p w14:paraId="3F07E5A4" w14:textId="5559F4AE" w:rsidR="00333BA3" w:rsidRDefault="00333BA3" w:rsidP="00A913D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A913DA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Pr="00A913DA">
        <w:rPr>
          <w:rFonts w:ascii="Times New Roman" w:hAnsi="Times New Roman" w:cs="Times New Roman"/>
          <w:kern w:val="0"/>
          <w:sz w:val="24"/>
          <w:szCs w:val="24"/>
        </w:rPr>
        <w:t>sp, Aspartic acid; Thr, Threonine; Ser, Serine; Glu, Glutamic acid; Gly, Glycine; Ala, Alanine; Cys, Cystine; Val, Valine;</w:t>
      </w:r>
      <w:r w:rsidRPr="00A913DA">
        <w:rPr>
          <w:rFonts w:ascii="Times New Roman" w:hAnsi="Times New Roman" w:cs="Times New Roman"/>
          <w:kern w:val="0"/>
          <w:sz w:val="24"/>
          <w:szCs w:val="24"/>
        </w:rPr>
        <w:tab/>
        <w:t xml:space="preserve">Met, Methionine; Ile, Isoleucine; Leu, Leucine; Tyr, Tyrosine; Phe, Phenylalanine; Lys, Lysine; His, Histidine; Arg, Arginine; Pro, Proline. TAA, total amino acids; EAA, essential amino acids; NEAA, non-essential amino acids; DAA, delicious amino acids; EAA/TAA, essential amino acids/total amino acids. </w:t>
      </w:r>
      <w:r w:rsidRPr="00A913DA">
        <w:rPr>
          <w:rFonts w:ascii="Times New Roman" w:hAnsi="Times New Roman" w:cs="Times New Roman"/>
          <w:kern w:val="0"/>
          <w:sz w:val="24"/>
          <w:szCs w:val="24"/>
        </w:rPr>
        <w:tab/>
      </w:r>
    </w:p>
    <w:p w14:paraId="3E8FD97D" w14:textId="6FE8C42D" w:rsidR="00EF550C" w:rsidRPr="00EF550C" w:rsidRDefault="007F1645" w:rsidP="004A3D5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EF550C">
        <w:rPr>
          <w:rFonts w:ascii="Times New Roman" w:hAnsi="Times New Roman" w:cs="Times New Roman"/>
          <w:kern w:val="0"/>
          <w:sz w:val="24"/>
        </w:rPr>
        <w:t xml:space="preserve"> </w:t>
      </w:r>
    </w:p>
    <w:p w14:paraId="7F26851C" w14:textId="55C74317" w:rsidR="008878D4" w:rsidRPr="00BF2842" w:rsidRDefault="008878D4" w:rsidP="00BF284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F2842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BF602A">
        <w:rPr>
          <w:rFonts w:ascii="Times New Roman" w:hAnsi="Times New Roman" w:cs="Times New Roman"/>
          <w:sz w:val="24"/>
          <w:szCs w:val="24"/>
        </w:rPr>
        <w:t>S</w:t>
      </w:r>
      <w:r w:rsidR="000B6DFE">
        <w:rPr>
          <w:rFonts w:ascii="Times New Roman" w:hAnsi="Times New Roman" w:cs="Times New Roman"/>
          <w:sz w:val="24"/>
          <w:szCs w:val="24"/>
        </w:rPr>
        <w:t>2</w:t>
      </w:r>
      <w:r w:rsidRPr="00BF2842">
        <w:rPr>
          <w:rFonts w:ascii="Times New Roman" w:hAnsi="Times New Roman" w:cs="Times New Roman"/>
          <w:sz w:val="24"/>
          <w:szCs w:val="24"/>
        </w:rPr>
        <w:t xml:space="preserve"> Amino acid concentration (g 100g</w:t>
      </w:r>
      <w:r w:rsidRPr="00BF284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BF2842">
        <w:rPr>
          <w:rFonts w:ascii="Times New Roman" w:hAnsi="Times New Roman" w:cs="Times New Roman"/>
          <w:sz w:val="24"/>
          <w:szCs w:val="24"/>
        </w:rPr>
        <w:t xml:space="preserve"> of dry weight) of mitten crab gonad from each </w:t>
      </w:r>
      <w:r w:rsidR="00BF2842">
        <w:rPr>
          <w:rFonts w:ascii="Times New Roman" w:hAnsi="Times New Roman" w:cs="Times New Roman"/>
          <w:sz w:val="24"/>
          <w:szCs w:val="24"/>
        </w:rPr>
        <w:t>site</w:t>
      </w:r>
      <w:r w:rsidRPr="00BF2842">
        <w:rPr>
          <w:rFonts w:ascii="Times New Roman" w:hAnsi="Times New Roman" w:cs="Times New Roman"/>
          <w:sz w:val="24"/>
          <w:szCs w:val="24"/>
        </w:rPr>
        <w:t xml:space="preserve"> and sex (mean± SE).</w:t>
      </w:r>
    </w:p>
    <w:tbl>
      <w:tblPr>
        <w:tblW w:w="13750" w:type="dxa"/>
        <w:jc w:val="center"/>
        <w:tblCellSpacing w:w="1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3"/>
        <w:gridCol w:w="909"/>
        <w:gridCol w:w="910"/>
        <w:gridCol w:w="909"/>
        <w:gridCol w:w="911"/>
        <w:gridCol w:w="910"/>
        <w:gridCol w:w="974"/>
        <w:gridCol w:w="910"/>
        <w:gridCol w:w="911"/>
        <w:gridCol w:w="910"/>
        <w:gridCol w:w="911"/>
        <w:gridCol w:w="918"/>
        <w:gridCol w:w="919"/>
        <w:gridCol w:w="910"/>
        <w:gridCol w:w="932"/>
        <w:gridCol w:w="73"/>
      </w:tblGrid>
      <w:tr w:rsidR="008A0593" w:rsidRPr="003A7F82" w14:paraId="2FDDDD96" w14:textId="77777777" w:rsidTr="007E37EE">
        <w:trPr>
          <w:gridAfter w:val="1"/>
          <w:wAfter w:w="40" w:type="dxa"/>
          <w:trHeight w:val="611"/>
          <w:tblCellSpacing w:w="11" w:type="dxa"/>
          <w:jc w:val="center"/>
        </w:trPr>
        <w:tc>
          <w:tcPr>
            <w:tcW w:w="8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CD7238" w14:textId="77777777" w:rsidR="008A0593" w:rsidRPr="00B029A0" w:rsidRDefault="008A0593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797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A3894F" w14:textId="77777777" w:rsidR="008A0593" w:rsidRPr="004373A3" w:rsidRDefault="008A0593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3A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uqian</w:t>
            </w:r>
          </w:p>
        </w:tc>
        <w:tc>
          <w:tcPr>
            <w:tcW w:w="1798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D79A07" w14:textId="77777777" w:rsidR="008A0593" w:rsidRPr="004373A3" w:rsidRDefault="008A0593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3A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uannan</w:t>
            </w:r>
          </w:p>
        </w:tc>
        <w:tc>
          <w:tcPr>
            <w:tcW w:w="1862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3CE1F9" w14:textId="77777777" w:rsidR="008A0593" w:rsidRPr="004373A3" w:rsidRDefault="008A0593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3A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hong</w:t>
            </w:r>
          </w:p>
        </w:tc>
        <w:tc>
          <w:tcPr>
            <w:tcW w:w="1799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B5E8B9" w14:textId="77777777" w:rsidR="008A0593" w:rsidRPr="004373A3" w:rsidRDefault="008A0593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3A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inghua</w:t>
            </w:r>
          </w:p>
        </w:tc>
        <w:tc>
          <w:tcPr>
            <w:tcW w:w="1799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ADBDD4" w14:textId="77777777" w:rsidR="008A0593" w:rsidRPr="004373A3" w:rsidRDefault="008A0593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3A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ochun</w:t>
            </w:r>
          </w:p>
        </w:tc>
        <w:tc>
          <w:tcPr>
            <w:tcW w:w="1815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581F78" w14:textId="77777777" w:rsidR="008A0593" w:rsidRPr="004373A3" w:rsidRDefault="008A0593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3A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Jintan</w:t>
            </w:r>
          </w:p>
        </w:tc>
        <w:tc>
          <w:tcPr>
            <w:tcW w:w="1820" w:type="dxa"/>
            <w:gridSpan w:val="2"/>
            <w:tcBorders>
              <w:top w:val="single" w:sz="8" w:space="0" w:color="000000"/>
              <w:left w:val="nil"/>
            </w:tcBorders>
            <w:shd w:val="clear" w:color="auto" w:fill="auto"/>
            <w:vAlign w:val="center"/>
            <w:hideMark/>
          </w:tcPr>
          <w:p w14:paraId="03BC13F1" w14:textId="77777777" w:rsidR="008A0593" w:rsidRPr="004373A3" w:rsidRDefault="008A0593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3A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uzhou</w:t>
            </w:r>
          </w:p>
        </w:tc>
      </w:tr>
      <w:tr w:rsidR="001F53E5" w:rsidRPr="00B029A0" w14:paraId="5F717ED1" w14:textId="77777777" w:rsidTr="007E37EE">
        <w:trPr>
          <w:trHeight w:val="515"/>
          <w:tblCellSpacing w:w="11" w:type="dxa"/>
          <w:jc w:val="center"/>
        </w:trPr>
        <w:tc>
          <w:tcPr>
            <w:tcW w:w="8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8AA19A" w14:textId="77777777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887" w:type="dxa"/>
            <w:tcBorders>
              <w:top w:val="sing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66702D" w14:textId="77777777" w:rsidR="001F53E5" w:rsidRPr="003A7F82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3A7F82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♂</w:t>
            </w:r>
          </w:p>
        </w:tc>
        <w:tc>
          <w:tcPr>
            <w:tcW w:w="888" w:type="dxa"/>
            <w:tcBorders>
              <w:top w:val="sing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EA6974" w14:textId="77777777" w:rsidR="001F53E5" w:rsidRPr="003A7F82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3A7F82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♀</w:t>
            </w:r>
          </w:p>
        </w:tc>
        <w:tc>
          <w:tcPr>
            <w:tcW w:w="887" w:type="dxa"/>
            <w:tcBorders>
              <w:top w:val="sing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DC71C4" w14:textId="77777777" w:rsidR="001F53E5" w:rsidRPr="003A7F82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3A7F82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♂</w:t>
            </w:r>
          </w:p>
        </w:tc>
        <w:tc>
          <w:tcPr>
            <w:tcW w:w="889" w:type="dxa"/>
            <w:tcBorders>
              <w:top w:val="sing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0531E4" w14:textId="77777777" w:rsidR="001F53E5" w:rsidRPr="003A7F82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3A7F82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♀</w:t>
            </w:r>
          </w:p>
        </w:tc>
        <w:tc>
          <w:tcPr>
            <w:tcW w:w="888" w:type="dxa"/>
            <w:tcBorders>
              <w:top w:val="sing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57A875" w14:textId="77777777" w:rsidR="001F53E5" w:rsidRPr="003A7F82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3A7F82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♂</w:t>
            </w:r>
          </w:p>
        </w:tc>
        <w:tc>
          <w:tcPr>
            <w:tcW w:w="952" w:type="dxa"/>
            <w:tcBorders>
              <w:top w:val="sing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E665EC" w14:textId="77777777" w:rsidR="001F53E5" w:rsidRPr="003A7F82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3A7F82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♀</w:t>
            </w:r>
          </w:p>
        </w:tc>
        <w:tc>
          <w:tcPr>
            <w:tcW w:w="888" w:type="dxa"/>
            <w:tcBorders>
              <w:top w:val="sing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E0EB45" w14:textId="77777777" w:rsidR="001F53E5" w:rsidRPr="003A7F82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3A7F82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♂</w:t>
            </w:r>
          </w:p>
        </w:tc>
        <w:tc>
          <w:tcPr>
            <w:tcW w:w="889" w:type="dxa"/>
            <w:tcBorders>
              <w:top w:val="sing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AE9C6A" w14:textId="77777777" w:rsidR="001F53E5" w:rsidRPr="003A7F82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3A7F82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♀</w:t>
            </w:r>
          </w:p>
        </w:tc>
        <w:tc>
          <w:tcPr>
            <w:tcW w:w="888" w:type="dxa"/>
            <w:tcBorders>
              <w:top w:val="sing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B3935A" w14:textId="77777777" w:rsidR="001F53E5" w:rsidRPr="003A7F82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3A7F82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♂</w:t>
            </w:r>
          </w:p>
        </w:tc>
        <w:tc>
          <w:tcPr>
            <w:tcW w:w="889" w:type="dxa"/>
            <w:tcBorders>
              <w:top w:val="sing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28E5D9" w14:textId="77777777" w:rsidR="001F53E5" w:rsidRPr="003A7F82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3A7F82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♀</w:t>
            </w:r>
          </w:p>
        </w:tc>
        <w:tc>
          <w:tcPr>
            <w:tcW w:w="896" w:type="dxa"/>
            <w:tcBorders>
              <w:top w:val="sing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067CDE" w14:textId="77777777" w:rsidR="001F53E5" w:rsidRPr="003A7F82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3A7F82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♂</w:t>
            </w:r>
          </w:p>
        </w:tc>
        <w:tc>
          <w:tcPr>
            <w:tcW w:w="897" w:type="dxa"/>
            <w:tcBorders>
              <w:top w:val="sing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F10B9F" w14:textId="77777777" w:rsidR="001F53E5" w:rsidRPr="003A7F82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3A7F82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♀</w:t>
            </w:r>
          </w:p>
        </w:tc>
        <w:tc>
          <w:tcPr>
            <w:tcW w:w="888" w:type="dxa"/>
            <w:tcBorders>
              <w:top w:val="sing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57845E" w14:textId="77777777" w:rsidR="001F53E5" w:rsidRPr="003A7F82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3A7F82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♂</w:t>
            </w:r>
          </w:p>
        </w:tc>
        <w:tc>
          <w:tcPr>
            <w:tcW w:w="972" w:type="dxa"/>
            <w:gridSpan w:val="2"/>
            <w:tcBorders>
              <w:top w:val="sing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4AA481" w14:textId="392FE2E4" w:rsidR="001F53E5" w:rsidRPr="002F2D36" w:rsidRDefault="001F53E5" w:rsidP="000F27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A7F82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♀</w:t>
            </w:r>
          </w:p>
        </w:tc>
      </w:tr>
      <w:tr w:rsidR="001F53E5" w:rsidRPr="00B029A0" w14:paraId="0494E2F7" w14:textId="77777777" w:rsidTr="007E37EE">
        <w:trPr>
          <w:trHeight w:hRule="exact" w:val="454"/>
          <w:tblCellSpacing w:w="11" w:type="dxa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AF058" w14:textId="77777777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sp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32055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4±0.0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C37D7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06±0.1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72094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92±0.0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98FC7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93±0.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DA01C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94±0.09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40B58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77±0.06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3F927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94±0.07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9F9E6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77±0.0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4D740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89±0.09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2A544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84±0.09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AF494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17±0.06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58132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55±0.03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A342D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02±0.13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25ADE" w14:textId="5AF02E9E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89±0.0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1F53E5" w:rsidRPr="00B029A0" w14:paraId="53958FCE" w14:textId="77777777" w:rsidTr="007E37EE">
        <w:trPr>
          <w:trHeight w:hRule="exact" w:val="454"/>
          <w:tblCellSpacing w:w="11" w:type="dxa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3C3A5" w14:textId="77777777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hr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56755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06±0.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A1247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92±0.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C04EF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85±0.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6282E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5±0.0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04102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45±0.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AAA76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6±0.8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A6EAD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45±0.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4956D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6±0.9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54161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25±0.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9E45B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1±0.0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A40CA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45±0.0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45508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9±0.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EF0F8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29±0.07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80424" w14:textId="6C2961B6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7±0.05</w:t>
            </w:r>
          </w:p>
        </w:tc>
      </w:tr>
      <w:tr w:rsidR="001F53E5" w:rsidRPr="00B029A0" w14:paraId="1B47A45B" w14:textId="77777777" w:rsidTr="007E37EE">
        <w:trPr>
          <w:trHeight w:hRule="exact" w:val="454"/>
          <w:tblCellSpacing w:w="11" w:type="dxa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AB68B" w14:textId="77777777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Ser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9AAC5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6±0.0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90ADA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2±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22B62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7±0.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70E71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8±0.0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1D59A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3±0.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C3E09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2±0.0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4D399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3±0.9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65B29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2±0.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43825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8±0.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AADD8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1±0.0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C1F79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2±0.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01CEE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94±0.0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2A43C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91±0.02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439EF" w14:textId="17513463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2±0.02</w:t>
            </w:r>
          </w:p>
        </w:tc>
      </w:tr>
      <w:tr w:rsidR="001F53E5" w:rsidRPr="00B029A0" w14:paraId="276A18CD" w14:textId="77777777" w:rsidTr="007E37EE">
        <w:trPr>
          <w:trHeight w:hRule="exact" w:val="454"/>
          <w:tblCellSpacing w:w="11" w:type="dxa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8F6E6" w14:textId="77777777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Glu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4A61B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69±0.1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51767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53±0.0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F89BB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88±0.0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3B76E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04±0.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0D167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88±0.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E191D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82±0.0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625F4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88±0.06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AF939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82±0.03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7FC03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98±0.0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BE61D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99±0.0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7DD5E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32±0.07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4627F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51±0.06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38C03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86±0.0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DDAA2" w14:textId="24DDB390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03±0.0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1F53E5" w:rsidRPr="00B029A0" w14:paraId="4E79C876" w14:textId="77777777" w:rsidTr="007E37EE">
        <w:trPr>
          <w:trHeight w:hRule="exact" w:val="454"/>
          <w:tblCellSpacing w:w="11" w:type="dxa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6279F" w14:textId="77777777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Gly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ACC9D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7±0.07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87250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3±0.03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62149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8±0.09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7A62B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1±0.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E7F62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9±0.07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9C28C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1±0.0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94D93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9±0.0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1DCA4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1±0.03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A4A0F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4±0.0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7EA0F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5±0.02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AF54D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7±0.07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1591F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8±0.12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4E569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5±0.0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5D408" w14:textId="6CF4E0FD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6±0.02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1F53E5" w:rsidRPr="00B029A0" w14:paraId="62A92848" w14:textId="77777777" w:rsidTr="007E37EE">
        <w:trPr>
          <w:trHeight w:hRule="exact" w:val="454"/>
          <w:tblCellSpacing w:w="11" w:type="dxa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C4277" w14:textId="77777777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l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EA2C7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5±0.0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77413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4±0.0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CD732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68±0.03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847EC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68±0.0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BE966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8±0.0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5CCEA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5±0.0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30532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8±0.09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B475A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5±0.0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D08A8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56±0.0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20161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66±0.0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BB2E3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95±0.0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AA7B3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92±0.0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053F8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59±0.0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CEDDD" w14:textId="40DC9879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5±0.0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1F53E5" w:rsidRPr="00B029A0" w14:paraId="4A894504" w14:textId="77777777" w:rsidTr="007E37EE">
        <w:trPr>
          <w:trHeight w:hRule="exact" w:val="454"/>
          <w:tblCellSpacing w:w="11" w:type="dxa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B4519" w14:textId="77777777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y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69BFC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2±0.1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AEC76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7±0.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E4381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9±0.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0A77F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7±0.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681BD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9±0.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BF7E4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3±0.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1C391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9±0.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84E12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3±0.0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7CB72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4±0.0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4DC7B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±0.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B557E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±0.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B9187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8±0.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A97D9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7±0.0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A94A8" w14:textId="202E4D3F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7±0.04</w:t>
            </w:r>
          </w:p>
        </w:tc>
      </w:tr>
      <w:tr w:rsidR="001F53E5" w:rsidRPr="00B029A0" w14:paraId="2E8ED263" w14:textId="77777777" w:rsidTr="007E37EE">
        <w:trPr>
          <w:trHeight w:hRule="exact" w:val="454"/>
          <w:tblCellSpacing w:w="11" w:type="dxa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97D1A" w14:textId="77777777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V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10F55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8±0.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61542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99±0.1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A5599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3±0.0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2B981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3±0.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36B6C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9±0.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CD4E4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±0.0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013AE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9±0.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FE6C8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±0.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56823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1±0.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8EC9F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9±0.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A4470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6±0.0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04AC3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7±0.0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10A7C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5±0.06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B3D6A" w14:textId="067C1B82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8±0.06</w:t>
            </w:r>
          </w:p>
        </w:tc>
      </w:tr>
      <w:tr w:rsidR="001F53E5" w:rsidRPr="00B029A0" w14:paraId="78804B82" w14:textId="77777777" w:rsidTr="007E37EE">
        <w:trPr>
          <w:trHeight w:hRule="exact" w:val="454"/>
          <w:tblCellSpacing w:w="11" w:type="dxa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9E067" w14:textId="77777777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Me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2B15A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6±0.06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A8CAE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7±0.07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3D7E2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5±0.02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DEFCB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5±0.1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4E76E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6±0.0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F5901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8±0.0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6405F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6±0.0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06184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8±0.03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9D918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1±0.03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A6D3F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5±0.02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DE9B8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3±0.0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C1DE6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9±0.0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3C32A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4±0.0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E5D12" w14:textId="5CEC3860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8±0.03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1F53E5" w:rsidRPr="00B029A0" w14:paraId="16C895A5" w14:textId="77777777" w:rsidTr="007E37EE">
        <w:trPr>
          <w:trHeight w:hRule="exact" w:val="454"/>
          <w:tblCellSpacing w:w="11" w:type="dxa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DBC3A" w14:textId="77777777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Il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ADC9B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9±0.1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DF091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7±0.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29E60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4±0.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2AF74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9±0.0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1C22A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±0.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2BAF8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9±0.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BA3B8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±0.0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4ABB4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9±0.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BD468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6±0.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08694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2±0.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7ABB7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9±0.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35E0D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4±0.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BF901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8±0.02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4C268" w14:textId="79360C5C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4±0.02</w:t>
            </w:r>
          </w:p>
        </w:tc>
      </w:tr>
      <w:tr w:rsidR="001F53E5" w:rsidRPr="00B029A0" w14:paraId="511983D9" w14:textId="77777777" w:rsidTr="007E37EE">
        <w:trPr>
          <w:trHeight w:hRule="exact" w:val="454"/>
          <w:tblCellSpacing w:w="11" w:type="dxa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18880" w14:textId="77777777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Leu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E5AC3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9±0.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CB085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01±0.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CDBAC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96±0.1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42AFA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6±0.0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19C53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07±0.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6FE63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22±0.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9D476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07±0.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88B0E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22±0.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B9046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89±0.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A8E65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29±0.0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57EAC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25±0.0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97F59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04±0.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764B5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97±0.03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D20D7" w14:textId="6A0276D1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4±0.04</w:t>
            </w:r>
          </w:p>
        </w:tc>
      </w:tr>
      <w:tr w:rsidR="001F53E5" w:rsidRPr="00B029A0" w14:paraId="3E261B63" w14:textId="77777777" w:rsidTr="007E37EE">
        <w:trPr>
          <w:trHeight w:hRule="exact" w:val="454"/>
          <w:tblCellSpacing w:w="11" w:type="dxa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4040E" w14:textId="77777777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yr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C8053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6±0.06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3D7ED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7±0.06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F8EF7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8±0.13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C7AD7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1±0.0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14D2A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9±0.0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A33E7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4±0.03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5F11E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9±0.02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001B0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4±0.0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D8517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5±0.03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7C07D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3±0.03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03BEC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5±0.0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7B5A1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9±0.0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FED14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±0.03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D2D2B" w14:textId="1D632FB5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8±0.07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</w:tr>
      <w:tr w:rsidR="001F53E5" w:rsidRPr="00B029A0" w14:paraId="421E7768" w14:textId="77777777" w:rsidTr="007E37EE">
        <w:trPr>
          <w:trHeight w:hRule="exact" w:val="454"/>
          <w:tblCellSpacing w:w="11" w:type="dxa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57A9B" w14:textId="77777777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Ph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D7DC1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4±0.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E08BD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3±0.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21A45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1±0.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69A38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5±0.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6FEF4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8±0.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FC1B7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1±0.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7699D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8±0.0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B8798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1±0.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DD113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5±0.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A8D4E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2±0.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BED82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6±0.0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37DF3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1±0.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3B86D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1±0.06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6D4BB" w14:textId="71E990A0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7±0.02</w:t>
            </w:r>
          </w:p>
        </w:tc>
      </w:tr>
      <w:tr w:rsidR="001F53E5" w:rsidRPr="00B029A0" w14:paraId="7A6389E6" w14:textId="77777777" w:rsidTr="007E37EE">
        <w:trPr>
          <w:trHeight w:hRule="exact" w:val="454"/>
          <w:tblCellSpacing w:w="11" w:type="dxa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7B856" w14:textId="77777777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lastRenderedPageBreak/>
              <w:t>Ly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76FC4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98±0.12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798B6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2±0.06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A1DD1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8±0.0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68809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44±0.0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D8D94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±0.03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D632E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5±0.06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2E056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±0.0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50A33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5±0.0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520E4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±0.06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BA6EB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35±0.03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F41E9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7±0.07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07EDA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6±0.02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F7105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5±0.03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6D281" w14:textId="47C8C0A1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48±0.02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</w:t>
            </w:r>
          </w:p>
        </w:tc>
      </w:tr>
      <w:tr w:rsidR="001F53E5" w:rsidRPr="00B029A0" w14:paraId="1D6DC21E" w14:textId="77777777" w:rsidTr="007E37EE">
        <w:trPr>
          <w:trHeight w:hRule="exact" w:val="454"/>
          <w:tblCellSpacing w:w="11" w:type="dxa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E3A6F" w14:textId="77777777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Hi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49428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3±0.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4A896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7±0.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4451A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6±0.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BE2A5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8±0.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29282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2±0.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B5268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2±0.0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516B5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2±0.0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4D6B3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2±0.9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D6CA9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±0.0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E9538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4±0.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F48B5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2±0.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5068C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5±0.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8E495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7±0.0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2D4AA" w14:textId="3E60A9C2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1±0.01</w:t>
            </w:r>
          </w:p>
        </w:tc>
      </w:tr>
      <w:tr w:rsidR="001F53E5" w:rsidRPr="00B029A0" w14:paraId="05DC2E92" w14:textId="77777777" w:rsidTr="007E37EE">
        <w:trPr>
          <w:trHeight w:hRule="exact" w:val="454"/>
          <w:tblCellSpacing w:w="11" w:type="dxa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CAD5A" w14:textId="77777777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rg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30EDD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4±0.07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E24D5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89±0.1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7AC1C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2±0.06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298DF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83±0.07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F6FAA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5±0.0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B9FA0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76±0.0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7B948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5±0.0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BD83F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76±0.0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3C19A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2±0.0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70D2F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64±0.02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18E8D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2±0.07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6A631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2±0.0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28003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8±0.0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2EA2B" w14:textId="5DA09798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75±0.0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</w:tr>
      <w:tr w:rsidR="001F53E5" w:rsidRPr="00B029A0" w14:paraId="31C5179E" w14:textId="77777777" w:rsidTr="007E37EE">
        <w:trPr>
          <w:trHeight w:hRule="exact" w:val="454"/>
          <w:tblCellSpacing w:w="11" w:type="dxa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35766" w14:textId="77777777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Pro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CE562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95±0.09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8A7DC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2±0.02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C72CB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44±0.03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CC7B7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1±0.0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67585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68±0.02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75870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6±0.0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8BAD3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68±0.06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3E720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6±0.03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6927E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37±0.0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E936A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7±0.03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A005A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21±0.0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C7B67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2±0.03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6D7D0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6±0.0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B180A" w14:textId="16C62350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5±0.0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</w:tr>
      <w:tr w:rsidR="001F53E5" w:rsidRPr="00B029A0" w14:paraId="5FA33086" w14:textId="77777777" w:rsidTr="007E37EE">
        <w:trPr>
          <w:trHeight w:hRule="exact" w:val="454"/>
          <w:tblCellSpacing w:w="11" w:type="dxa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7E3E2" w14:textId="77777777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TA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E4CFD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9.37±1.4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C515E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0.9±1.3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A3340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8.04±1.0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D0F9E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3.18±1.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CF36B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9.1±1.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33399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1.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F6BB8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9.1±0.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44457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1.2±1.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E96EC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7.98±0.7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0A2FD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2.26±0.7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9BA25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1.05±0.8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70F8F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.37±0.9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CACED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8.33±0.76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DD1C8" w14:textId="31424FD8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2.25±0.63</w:t>
            </w:r>
          </w:p>
        </w:tc>
      </w:tr>
      <w:tr w:rsidR="001F53E5" w:rsidRPr="00B029A0" w14:paraId="7CD62A62" w14:textId="77777777" w:rsidTr="007E37EE">
        <w:trPr>
          <w:trHeight w:hRule="exact" w:val="454"/>
          <w:tblCellSpacing w:w="11" w:type="dxa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960EB" w14:textId="77777777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EA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7E1DA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5±0.6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030CD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21±0.5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D02B1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42±0.4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CE816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.24±0.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07F23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44±0.5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A582E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41±0.5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596EE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44±0.4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C0779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41±0.6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76CB9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06±0.2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2BEC9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73±0.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E1890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22±0.3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10363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5±0.3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BB3D9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99±0.31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51447" w14:textId="1A26E44A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85±0.24</w:t>
            </w:r>
          </w:p>
        </w:tc>
      </w:tr>
      <w:tr w:rsidR="001F53E5" w:rsidRPr="00B029A0" w14:paraId="77810458" w14:textId="77777777" w:rsidTr="007E37EE">
        <w:trPr>
          <w:trHeight w:hRule="exact" w:val="454"/>
          <w:tblCellSpacing w:w="11" w:type="dxa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4EB49" w14:textId="77777777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NEA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328C3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.87±0.7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F8121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.69±0.7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9A2FC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8.62±0.6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E68C7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.94±0.8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65BDC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.66±0.5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EB7ED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.78±0.5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2D0FF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.66±0.4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89A09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.78±0.5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A051D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8.92±0.5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30C11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.53±0.4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2BC8C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.83±0.5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80E92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.87±0.5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3A3FF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.34±0.45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6E607" w14:textId="205D644D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.41±0.39</w:t>
            </w:r>
          </w:p>
        </w:tc>
      </w:tr>
      <w:tr w:rsidR="001F53E5" w:rsidRPr="00B029A0" w14:paraId="3201C220" w14:textId="77777777" w:rsidTr="007E37EE">
        <w:trPr>
          <w:trHeight w:hRule="exact" w:val="454"/>
          <w:tblCellSpacing w:w="11" w:type="dxa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0A1B3" w14:textId="77777777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DA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82212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.81±0.3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008C4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25±0.27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D4D8E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.77±0.2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4E7EC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97±0.3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2306F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.8±0.3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90988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36±0.17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FA63D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.8±0.26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92123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36±0.1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937A6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.57±0.22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8AD33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84±0.23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96BD3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.71±0.2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A3F84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.07±0.2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377D4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.62±0.22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1202E" w14:textId="1DA5A43D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73±0.1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1F53E5" w:rsidRPr="00B029A0" w14:paraId="01DD8B7D" w14:textId="77777777" w:rsidTr="007E37EE">
        <w:trPr>
          <w:trHeight w:hRule="exact" w:val="454"/>
          <w:tblCellSpacing w:w="11" w:type="dxa"/>
          <w:jc w:val="center"/>
        </w:trPr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81155A" w14:textId="77777777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B029A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EAA/TAA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1CDB5C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184511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1E858E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F64D1C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F911AC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27DFE8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C59AD4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D17ECC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FA3266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6C482B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19A702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28EEA4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57C72C" w14:textId="77777777" w:rsidR="001F53E5" w:rsidRPr="0043714B" w:rsidRDefault="001F53E5" w:rsidP="000F27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3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DF2A1B" w14:textId="3D905C3B" w:rsidR="001F53E5" w:rsidRPr="00B029A0" w:rsidRDefault="001F53E5" w:rsidP="000F2793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43714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</w:t>
            </w:r>
          </w:p>
        </w:tc>
      </w:tr>
    </w:tbl>
    <w:p w14:paraId="2B3CF335" w14:textId="77777777" w:rsidR="008878D4" w:rsidRPr="00BF2842" w:rsidRDefault="008878D4" w:rsidP="00BF28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F2842">
        <w:rPr>
          <w:rFonts w:ascii="Times New Roman" w:hAnsi="Times New Roman" w:cs="Times New Roman"/>
          <w:sz w:val="24"/>
          <w:szCs w:val="24"/>
        </w:rPr>
        <w:t xml:space="preserve">Different letters represent significant differences </w:t>
      </w:r>
      <w:r w:rsidR="00BF2842">
        <w:rPr>
          <w:rFonts w:ascii="Times New Roman" w:hAnsi="Times New Roman" w:cs="Times New Roman"/>
          <w:sz w:val="24"/>
          <w:szCs w:val="24"/>
        </w:rPr>
        <w:t xml:space="preserve">among sites </w:t>
      </w:r>
      <w:r w:rsidRPr="00BF2842">
        <w:rPr>
          <w:rFonts w:ascii="Times New Roman" w:hAnsi="Times New Roman" w:cs="Times New Roman"/>
          <w:sz w:val="24"/>
          <w:szCs w:val="24"/>
        </w:rPr>
        <w:t xml:space="preserve">for </w:t>
      </w:r>
      <w:r w:rsidRPr="00BF284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F2842">
        <w:rPr>
          <w:rFonts w:ascii="Times New Roman" w:hAnsi="Times New Roman" w:cs="Times New Roman"/>
          <w:sz w:val="24"/>
          <w:szCs w:val="24"/>
        </w:rPr>
        <w:t xml:space="preserve">&lt;0.05. </w:t>
      </w:r>
    </w:p>
    <w:p w14:paraId="5C4B05F5" w14:textId="57A71D98" w:rsidR="001650CE" w:rsidRDefault="00333BA3" w:rsidP="00BF284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BF2842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Pr="00BF2842">
        <w:rPr>
          <w:rFonts w:ascii="Times New Roman" w:hAnsi="Times New Roman" w:cs="Times New Roman"/>
          <w:kern w:val="0"/>
          <w:sz w:val="24"/>
          <w:szCs w:val="24"/>
        </w:rPr>
        <w:t>sp, Aspartic acid; Thr, Threonine; Ser, Serine; Glu, Glutamic acid; Gly, Glycine; Ala, Alanine; Cys, Cystine; Val, Valine;</w:t>
      </w:r>
      <w:r w:rsidRPr="00BF2842">
        <w:rPr>
          <w:rFonts w:ascii="Times New Roman" w:hAnsi="Times New Roman" w:cs="Times New Roman"/>
          <w:kern w:val="0"/>
          <w:sz w:val="24"/>
          <w:szCs w:val="24"/>
        </w:rPr>
        <w:tab/>
        <w:t xml:space="preserve">Met, Methionine; Ile, Isoleucine; Leu, Leucine; Tyr, Tyrosine; Phe, Phenylalanine; Lys, Lysine; His, Histidine; Arg, Arginine; Pro, Proline. TAA, total amino acids; EAA, essential amino acids; NEAA, non-essential amino acids; DAA, delicious amino acids; EAA/TAA, essential amino acids/total amino acids. </w:t>
      </w:r>
      <w:r w:rsidRPr="00BF2842">
        <w:rPr>
          <w:rFonts w:ascii="Times New Roman" w:hAnsi="Times New Roman" w:cs="Times New Roman"/>
          <w:kern w:val="0"/>
          <w:sz w:val="24"/>
          <w:szCs w:val="24"/>
        </w:rPr>
        <w:tab/>
      </w:r>
    </w:p>
    <w:p w14:paraId="4127360C" w14:textId="77777777" w:rsidR="001650CE" w:rsidRDefault="001650CE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503937CA" w14:textId="65E4AEDE" w:rsidR="001650CE" w:rsidRDefault="000F2793" w:rsidP="001650C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1650CE">
        <w:rPr>
          <w:rFonts w:ascii="Times New Roman" w:hAnsi="Times New Roman" w:cs="Times New Roman"/>
          <w:kern w:val="0"/>
          <w:sz w:val="24"/>
          <w:szCs w:val="24"/>
        </w:rPr>
        <w:lastRenderedPageBreak/>
        <w:t>Table S</w:t>
      </w:r>
      <w:r w:rsidR="000B6DFE">
        <w:rPr>
          <w:rFonts w:ascii="Times New Roman" w:hAnsi="Times New Roman" w:cs="Times New Roman"/>
          <w:kern w:val="0"/>
          <w:sz w:val="24"/>
          <w:szCs w:val="24"/>
        </w:rPr>
        <w:t>3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Main composition in trash fish and </w:t>
      </w:r>
      <w:r w:rsidRPr="00F0628B">
        <w:rPr>
          <w:rFonts w:ascii="Times New Roman" w:hAnsi="Times New Roman" w:cs="Times New Roman"/>
          <w:sz w:val="24"/>
          <w:szCs w:val="24"/>
        </w:rPr>
        <w:t>commercial pellet fee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of mitten crab</w:t>
      </w:r>
      <w:r w:rsidR="008F70CE">
        <w:rPr>
          <w:rFonts w:ascii="Times New Roman" w:hAnsi="Times New Roman" w:cs="Times New Roman"/>
          <w:kern w:val="0"/>
          <w:sz w:val="24"/>
          <w:szCs w:val="24"/>
        </w:rPr>
        <w:t xml:space="preserve"> (%)</w:t>
      </w:r>
    </w:p>
    <w:tbl>
      <w:tblPr>
        <w:tblStyle w:val="2"/>
        <w:tblW w:w="0" w:type="auto"/>
        <w:jc w:val="center"/>
        <w:tblLook w:val="06A0" w:firstRow="1" w:lastRow="0" w:firstColumn="1" w:lastColumn="0" w:noHBand="1" w:noVBand="1"/>
      </w:tblPr>
      <w:tblGrid>
        <w:gridCol w:w="2233"/>
        <w:gridCol w:w="2233"/>
        <w:gridCol w:w="2233"/>
        <w:gridCol w:w="2233"/>
      </w:tblGrid>
      <w:tr w:rsidR="00893F4A" w14:paraId="58A14EFC" w14:textId="77777777" w:rsidTr="00DD65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</w:tcPr>
          <w:p w14:paraId="271168BD" w14:textId="77777777" w:rsidR="00893F4A" w:rsidRPr="00B96521" w:rsidRDefault="00893F4A" w:rsidP="001650C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2233" w:type="dxa"/>
          </w:tcPr>
          <w:p w14:paraId="61EBDBB2" w14:textId="6885FAE2" w:rsidR="00893F4A" w:rsidRPr="00893F4A" w:rsidRDefault="00893F4A" w:rsidP="001650CE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893F4A"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>C</w:t>
            </w:r>
            <w:r w:rsidRPr="00893F4A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rude protein</w:t>
            </w:r>
          </w:p>
        </w:tc>
        <w:tc>
          <w:tcPr>
            <w:tcW w:w="2233" w:type="dxa"/>
          </w:tcPr>
          <w:p w14:paraId="30582EFB" w14:textId="3E84EED6" w:rsidR="00893F4A" w:rsidRPr="00893F4A" w:rsidRDefault="00893F4A" w:rsidP="001650CE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893F4A"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>C</w:t>
            </w:r>
            <w:r w:rsidRPr="00893F4A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rude fat</w:t>
            </w:r>
          </w:p>
        </w:tc>
        <w:tc>
          <w:tcPr>
            <w:tcW w:w="2233" w:type="dxa"/>
          </w:tcPr>
          <w:p w14:paraId="420F1B91" w14:textId="55B51714" w:rsidR="00893F4A" w:rsidRPr="00893F4A" w:rsidRDefault="00893F4A" w:rsidP="001650CE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893F4A"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>A</w:t>
            </w:r>
            <w:r w:rsidRPr="00893F4A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sh</w:t>
            </w:r>
          </w:p>
        </w:tc>
      </w:tr>
      <w:tr w:rsidR="00893F4A" w14:paraId="1A1E69D8" w14:textId="77777777" w:rsidTr="00DD65A5">
        <w:trPr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</w:tcPr>
          <w:p w14:paraId="3F5FF410" w14:textId="292104DC" w:rsidR="00893F4A" w:rsidRPr="00893F4A" w:rsidRDefault="00893F4A" w:rsidP="001650C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893F4A"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>T</w:t>
            </w:r>
            <w:r w:rsidRPr="00893F4A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rash fish</w:t>
            </w:r>
          </w:p>
        </w:tc>
        <w:tc>
          <w:tcPr>
            <w:tcW w:w="2233" w:type="dxa"/>
          </w:tcPr>
          <w:p w14:paraId="5F22CD79" w14:textId="02B8F43A" w:rsidR="00893F4A" w:rsidRDefault="008F70CE" w:rsidP="001650CE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.2</w:t>
            </w:r>
            <w:r w:rsidRPr="008F70CE">
              <w:rPr>
                <w:rFonts w:ascii="Times New Roman" w:hAnsi="Times New Roman" w:cs="Times New Roman"/>
                <w:kern w:val="0"/>
                <w:szCs w:val="21"/>
              </w:rPr>
              <w:t>±0.35</w:t>
            </w:r>
          </w:p>
        </w:tc>
        <w:tc>
          <w:tcPr>
            <w:tcW w:w="2233" w:type="dxa"/>
          </w:tcPr>
          <w:p w14:paraId="5531759F" w14:textId="591546CD" w:rsidR="00893F4A" w:rsidRDefault="008F70CE" w:rsidP="001650CE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3.6</w:t>
            </w:r>
            <w:r w:rsidRPr="008F70CE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.26</w:t>
            </w:r>
          </w:p>
        </w:tc>
        <w:tc>
          <w:tcPr>
            <w:tcW w:w="2233" w:type="dxa"/>
          </w:tcPr>
          <w:p w14:paraId="657A265B" w14:textId="35A7C5D0" w:rsidR="00893F4A" w:rsidRDefault="008F70CE" w:rsidP="001650CE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5.6</w:t>
            </w:r>
            <w:r w:rsidRPr="008F70CE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.26</w:t>
            </w:r>
          </w:p>
        </w:tc>
      </w:tr>
      <w:tr w:rsidR="00893F4A" w14:paraId="65B9042A" w14:textId="77777777" w:rsidTr="00DD65A5">
        <w:trPr>
          <w:trHeight w:val="6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</w:tcPr>
          <w:p w14:paraId="1BCF55D1" w14:textId="62F945CB" w:rsidR="00893F4A" w:rsidRPr="00893F4A" w:rsidRDefault="00893F4A" w:rsidP="001650C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893F4A"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>C</w:t>
            </w:r>
            <w:r w:rsidRPr="00893F4A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ommercial pellet feed</w:t>
            </w:r>
          </w:p>
        </w:tc>
        <w:tc>
          <w:tcPr>
            <w:tcW w:w="2233" w:type="dxa"/>
          </w:tcPr>
          <w:p w14:paraId="7C1BFE4D" w14:textId="34DC7FA8" w:rsidR="00893F4A" w:rsidRDefault="008F70CE" w:rsidP="001650CE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2.</w:t>
            </w:r>
            <w:r w:rsidR="00BA6DB8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 w:rsidRPr="008F70CE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BA6DB8">
              <w:rPr>
                <w:rFonts w:ascii="Times New Roman" w:hAnsi="Times New Roman" w:cs="Times New Roman"/>
                <w:kern w:val="0"/>
                <w:szCs w:val="21"/>
              </w:rPr>
              <w:t>0.55</w:t>
            </w:r>
          </w:p>
        </w:tc>
        <w:tc>
          <w:tcPr>
            <w:tcW w:w="2233" w:type="dxa"/>
          </w:tcPr>
          <w:p w14:paraId="58F7C5D5" w14:textId="0C8019E3" w:rsidR="00893F4A" w:rsidRDefault="00BA6DB8" w:rsidP="001650CE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.83</w:t>
            </w:r>
            <w:r w:rsidR="008F70CE" w:rsidRPr="008F70CE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.20</w:t>
            </w:r>
          </w:p>
        </w:tc>
        <w:tc>
          <w:tcPr>
            <w:tcW w:w="2233" w:type="dxa"/>
          </w:tcPr>
          <w:p w14:paraId="346D71F1" w14:textId="7021DCCC" w:rsidR="00893F4A" w:rsidRDefault="00BA6DB8" w:rsidP="001650CE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.33</w:t>
            </w:r>
            <w:r w:rsidR="008F70CE" w:rsidRPr="008F70CE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.18</w:t>
            </w:r>
          </w:p>
        </w:tc>
      </w:tr>
    </w:tbl>
    <w:p w14:paraId="7DBAD7F8" w14:textId="77777777" w:rsidR="005779CC" w:rsidRPr="005779CC" w:rsidRDefault="005779CC" w:rsidP="001650C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Cs w:val="21"/>
        </w:rPr>
      </w:pPr>
    </w:p>
    <w:sectPr w:rsidR="005779CC" w:rsidRPr="005779CC" w:rsidSect="00BF2842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6CB7D0" w14:textId="77777777" w:rsidR="00BD08C9" w:rsidRDefault="00BD08C9" w:rsidP="008543EA">
      <w:r>
        <w:separator/>
      </w:r>
    </w:p>
  </w:endnote>
  <w:endnote w:type="continuationSeparator" w:id="0">
    <w:p w14:paraId="0C04DE01" w14:textId="77777777" w:rsidR="00BD08C9" w:rsidRDefault="00BD08C9" w:rsidP="008543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B47133" w14:textId="77777777" w:rsidR="00BD08C9" w:rsidRDefault="00BD08C9" w:rsidP="008543EA">
      <w:r>
        <w:separator/>
      </w:r>
    </w:p>
  </w:footnote>
  <w:footnote w:type="continuationSeparator" w:id="0">
    <w:p w14:paraId="17FEED7E" w14:textId="77777777" w:rsidR="00BD08C9" w:rsidRDefault="00BD08C9" w:rsidP="008543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8A61901"/>
    <w:multiLevelType w:val="hybridMultilevel"/>
    <w:tmpl w:val="42145648"/>
    <w:lvl w:ilvl="0" w:tplc="D39A3DBE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C9A"/>
    <w:rsid w:val="000B6DFE"/>
    <w:rsid w:val="000F2793"/>
    <w:rsid w:val="001650CE"/>
    <w:rsid w:val="001B1FC2"/>
    <w:rsid w:val="001F53E5"/>
    <w:rsid w:val="002E420B"/>
    <w:rsid w:val="00333BA3"/>
    <w:rsid w:val="004A3D5E"/>
    <w:rsid w:val="005779CC"/>
    <w:rsid w:val="0059788A"/>
    <w:rsid w:val="005C5B15"/>
    <w:rsid w:val="005C5E3F"/>
    <w:rsid w:val="00674C9A"/>
    <w:rsid w:val="0075511B"/>
    <w:rsid w:val="007E37EE"/>
    <w:rsid w:val="007F1645"/>
    <w:rsid w:val="008543EA"/>
    <w:rsid w:val="008878D4"/>
    <w:rsid w:val="00893F4A"/>
    <w:rsid w:val="008A0593"/>
    <w:rsid w:val="008F70CE"/>
    <w:rsid w:val="0096468B"/>
    <w:rsid w:val="009E2546"/>
    <w:rsid w:val="00A913DA"/>
    <w:rsid w:val="00AE05EF"/>
    <w:rsid w:val="00B96521"/>
    <w:rsid w:val="00BA6DB8"/>
    <w:rsid w:val="00BD08C9"/>
    <w:rsid w:val="00BF2842"/>
    <w:rsid w:val="00BF602A"/>
    <w:rsid w:val="00C74545"/>
    <w:rsid w:val="00DD65A5"/>
    <w:rsid w:val="00E23104"/>
    <w:rsid w:val="00E235DB"/>
    <w:rsid w:val="00EF550C"/>
    <w:rsid w:val="00F46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C407A9"/>
  <w15:chartTrackingRefBased/>
  <w15:docId w15:val="{08D27DE6-1392-48D0-80C6-DEED913B6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78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8878D4"/>
    <w:rPr>
      <w:i/>
      <w:iCs/>
    </w:rPr>
  </w:style>
  <w:style w:type="character" w:styleId="a4">
    <w:name w:val="Placeholder Text"/>
    <w:basedOn w:val="a0"/>
    <w:uiPriority w:val="99"/>
    <w:semiHidden/>
    <w:rsid w:val="008878D4"/>
    <w:rPr>
      <w:color w:val="808080"/>
    </w:rPr>
  </w:style>
  <w:style w:type="paragraph" w:styleId="a5">
    <w:name w:val="Balloon Text"/>
    <w:basedOn w:val="a"/>
    <w:link w:val="a6"/>
    <w:uiPriority w:val="99"/>
    <w:semiHidden/>
    <w:unhideWhenUsed/>
    <w:rsid w:val="008878D4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8878D4"/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887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8878D4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8878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8878D4"/>
    <w:rPr>
      <w:sz w:val="18"/>
      <w:szCs w:val="18"/>
    </w:rPr>
  </w:style>
  <w:style w:type="table" w:styleId="2">
    <w:name w:val="Plain Table 2"/>
    <w:basedOn w:val="a1"/>
    <w:uiPriority w:val="42"/>
    <w:rsid w:val="008878D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b">
    <w:name w:val="line number"/>
    <w:basedOn w:val="a0"/>
    <w:uiPriority w:val="99"/>
    <w:semiHidden/>
    <w:unhideWhenUsed/>
    <w:rsid w:val="00BF2842"/>
  </w:style>
  <w:style w:type="table" w:styleId="6-3">
    <w:name w:val="List Table 6 Colorful Accent 3"/>
    <w:basedOn w:val="a1"/>
    <w:uiPriority w:val="51"/>
    <w:rsid w:val="008543E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ac">
    <w:name w:val="Table Grid"/>
    <w:basedOn w:val="a1"/>
    <w:uiPriority w:val="39"/>
    <w:rsid w:val="00893F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9F10F0-13FE-4EA0-A8C2-C5C2976A3C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5</Pages>
  <Words>1250</Words>
  <Characters>7127</Characters>
  <Application>Microsoft Office Word</Application>
  <DocSecurity>0</DocSecurity>
  <Lines>59</Lines>
  <Paragraphs>16</Paragraphs>
  <ScaleCrop>false</ScaleCrop>
  <Company/>
  <LinksUpToDate>false</LinksUpToDate>
  <CharactersWithSpaces>8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z</dc:creator>
  <cp:keywords/>
  <dc:description/>
  <cp:lastModifiedBy>zeng zeng</cp:lastModifiedBy>
  <cp:revision>27</cp:revision>
  <dcterms:created xsi:type="dcterms:W3CDTF">2020-04-15T02:05:00Z</dcterms:created>
  <dcterms:modified xsi:type="dcterms:W3CDTF">2021-01-29T08:25:00Z</dcterms:modified>
</cp:coreProperties>
</file>